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B83A9" w14:textId="77777777" w:rsidR="001155CF" w:rsidRDefault="001155CF" w:rsidP="001155CF">
      <w:pPr>
        <w:pStyle w:val="Heading3"/>
      </w:pPr>
      <w:r>
        <w:t>Appendix B. Sample Search Strings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6930"/>
        <w:gridCol w:w="930"/>
      </w:tblGrid>
      <w:tr w:rsidR="001155CF" w14:paraId="47672BED" w14:textId="77777777" w:rsidTr="00800490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C85C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Database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11C5C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earch string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ABF8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esults</w:t>
            </w:r>
          </w:p>
        </w:tc>
      </w:tr>
      <w:tr w:rsidR="001155CF" w14:paraId="435AF119" w14:textId="77777777" w:rsidTr="00800490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ECFA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bMed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1067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((Adult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 OR Persons with Mental Disabilities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 OR Intellectual Disability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) OR (Adult[Title/Abstract] OR adults[Title/Abstract] OR "developmental 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disabilit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*"[Title/Abstract] OR "learning 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disabilit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*"[Title/Abstract] OR "intellectual 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disabilit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*"[Title/Abstract] OR "learning disorder*"[Title/Abstract] OR "developmental disorder*"[Title/Abstract] OR "special need*"[Title/Abstract] OR "mental retardation"[Title/Abstract] OR 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autis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*[Title/Abstract] OR "Down syndrome"[Title/Abstract] OR "fetal alcohol"[Title/Abstract]) NOT (child*[Title/Abstract] OR pediatric[Title/Abstract] OR paediatric[Title/Abstract] OR 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adolescen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*[Title/Abstract] OR teen*[Title/Abstract])) AND ((Epilepsy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 OR Seizures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) OR (Epilepsy[Title/Abstract] OR seizure[Title/Abstract] OR epileptic[Title/Abstract] OR convulsion[Title/Abstract] OR ictal[Title/Abstract] OR preictal[Title/Abstract] OR postictal[Title/Abstract] OR interictal[Title/Abstract] OR epileptiform[Title/Abstract])) AND ((Monitoring, Ambulatory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 OR Electrodes, Implanted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 OR Electroencephalography[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erms]) OR ((("Remote monitor*"[Title/Abstract] OR implant*[Title/Abstract] OR sensor*[Title/Abstract] OR wearable*[Title/Abstract] OR device*[Title/Abstract] OR detection*[Title/Abstract] OR alert*[Title/Abstract] OR home[Title/Abstract] OR mobile[Title/Abstract]) AND (EEG[Title/Abstract] OR electroencephalograph*[Title/Abstract] OR seizure*[Title/Abstract])) OR "Long-term electroencephalographic monitoring"[Title/Abstract] OR LTM[Title/Abstract] OR "continuous electroencephalographic monitoring"[Title/Abstract] OR "continuous EEG"[Title/Abstract] OR "intracranial EEG"[Title/Abstract] OR "intracranial electroencephalography"[Title/Abstract] OR 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iEEG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[Title/Abstract] OR "ambulatory EEG"[Title/Abstract] OR "ambulatory electroencephalography"[Title/Abstract] OR "subcutaneous EEG"[Title/Abstract] OR "subcutaneous electroencephalography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scalp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scalp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gal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gal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[Title/Abstract] OR "subdermal electroencephalography"[Title/Abstract] OR "subdermal EEG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crani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crani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ost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[Title/Abstract]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ost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[Title/Abstract] OR "scalp-based EEG"[Title/Abstract] OR "scalp-based electroencephalography"[Title/Abstract] OR "behind the ear EEG"[Title/Abstract] OR "behind the ear electroencephalography"[Title/Abstract])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3A99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,120</w:t>
            </w:r>
          </w:p>
        </w:tc>
      </w:tr>
      <w:tr w:rsidR="001155CF" w14:paraId="5D041C79" w14:textId="77777777" w:rsidTr="00800490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2D0B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Web of Science Core Collection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B41F" w14:textId="77777777" w:rsidR="001155CF" w:rsidRDefault="001155CF" w:rsidP="00800490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 xml:space="preserve">((Adult OR "Persons with Mental Disabilities" OR adults OR "developmen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>disabilit</w:t>
            </w:r>
            <w:proofErr w:type="spellEnd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 xml:space="preserve">*" OR "learn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>disabilit</w:t>
            </w:r>
            <w:proofErr w:type="spellEnd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 xml:space="preserve">*" OR "intellect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>disabilit</w:t>
            </w:r>
            <w:proofErr w:type="spellEnd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 xml:space="preserve">*" OR "learning disorder*" OR "developmental disorder*" OR "special need*" OR "mental retardation"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>autis</w:t>
            </w:r>
            <w:proofErr w:type="spellEnd"/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 xml:space="preserve">* OR "Down syndrome" OR "fetal alcohol")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OT (child* OR pediatric OR paediatric OR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dolesce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* OR teen*)) AND (</w:t>
            </w:r>
            <w:r>
              <w:rPr>
                <w:rFonts w:ascii="Times New Roman" w:eastAsia="Times New Roman" w:hAnsi="Times New Roman" w:cs="Times New Roman"/>
                <w:color w:val="1D1C1D"/>
                <w:sz w:val="21"/>
                <w:szCs w:val="21"/>
                <w:highlight w:val="white"/>
              </w:rPr>
              <w:t xml:space="preserve">Epilepsy OR seizure OR epileptic OR convulsion OR ictal OR preictal OR postictal OR interictal OR epileptiform) AND ((monitoring NEAR/2 ambulatory) OR (electrode NEAR/2 implant*) OR (("Remote monitor*" OR implant* OR sensor* OR wearable* OR device OR detection OR alert) AND (EEG OR electroencephalograph* OR seizure)) OR "Long-term electroencephalographic monitoring" OR LTM OR </w:t>
            </w:r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"continuous electroencephalographic monitoring" </w:t>
            </w:r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OR "continuous EEG"OR "intracranial EEG"OR "intracranial electroencephalography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"</w:t>
            </w:r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iEEG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OR "ambulatory EEG" OR "ambulatory electroencephalography" OR "subcutaneous EEG" OR "subcutaneous electroencephalography"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scalp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scalp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gal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subgal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 OR "subdermal electroencephalography" OR "subdermal EEG"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crani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crani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ost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EG" OR "</w:t>
            </w:r>
            <w:proofErr w:type="spellStart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>epiosteal</w:t>
            </w:r>
            <w:proofErr w:type="spellEnd"/>
            <w:r w:rsidRPr="00EC419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lectroencephalography" OR "scalp-based EEG" OR "scalp-based electroencephalography" OR "behind the ear EEG" OR "behind the ear electroencephalography"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DAC8" w14:textId="77777777" w:rsidR="001155CF" w:rsidRDefault="001155CF" w:rsidP="008004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1,325</w:t>
            </w:r>
          </w:p>
        </w:tc>
      </w:tr>
    </w:tbl>
    <w:p w14:paraId="01C52481" w14:textId="77777777" w:rsidR="001155CF" w:rsidRDefault="001155CF" w:rsidP="001155C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1"/>
          <w:szCs w:val="21"/>
        </w:rPr>
      </w:pPr>
      <w:proofErr w:type="spellStart"/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eastAsia="Times New Roman" w:hAnsi="Times New Roman" w:cs="Times New Roman"/>
          <w:sz w:val="21"/>
          <w:szCs w:val="21"/>
        </w:rPr>
        <w:t>Web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of </w:t>
      </w:r>
      <w:proofErr w:type="gramStart"/>
      <w:r>
        <w:rPr>
          <w:rFonts w:ascii="Times New Roman" w:eastAsia="Times New Roman" w:hAnsi="Times New Roman" w:cs="Times New Roman"/>
          <w:sz w:val="21"/>
          <w:szCs w:val="21"/>
        </w:rPr>
        <w:t>Science</w:t>
      </w:r>
      <w:proofErr w:type="gramEnd"/>
      <w:r>
        <w:rPr>
          <w:rFonts w:ascii="Times New Roman" w:eastAsia="Times New Roman" w:hAnsi="Times New Roman" w:cs="Times New Roman"/>
          <w:sz w:val="21"/>
          <w:szCs w:val="21"/>
        </w:rPr>
        <w:t xml:space="preserve"> does not use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MeSH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terms, so all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MeSH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terms have been included as keywords. </w:t>
      </w:r>
    </w:p>
    <w:p w14:paraId="0316147A" w14:textId="77777777" w:rsidR="001155CF" w:rsidRDefault="001155CF" w:rsidP="001155C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1"/>
          <w:szCs w:val="21"/>
        </w:rPr>
      </w:pPr>
      <w:proofErr w:type="spellStart"/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eastAsia="Times New Roman" w:hAnsi="Times New Roman" w:cs="Times New Roman"/>
          <w:sz w:val="21"/>
          <w:szCs w:val="21"/>
        </w:rPr>
        <w:t>Keywords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searched in ‘Topic,’ which includes title, abstract, author keywords, and Keywords Plus.</w:t>
      </w:r>
    </w:p>
    <w:p w14:paraId="011C34DD" w14:textId="77777777" w:rsidR="001155CF" w:rsidRDefault="001155CF" w:rsidP="001155C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1"/>
          <w:szCs w:val="21"/>
        </w:rPr>
      </w:pPr>
    </w:p>
    <w:p w14:paraId="3224B0AA" w14:textId="77777777" w:rsidR="001155CF" w:rsidRDefault="001155CF" w:rsidP="001155C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1"/>
          <w:szCs w:val="21"/>
        </w:rPr>
      </w:pPr>
    </w:p>
    <w:p w14:paraId="31460E3E" w14:textId="77777777" w:rsidR="001155CF" w:rsidRDefault="001155CF"/>
    <w:sectPr w:rsidR="001155CF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CF"/>
    <w:rsid w:val="0011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79E87"/>
  <w15:chartTrackingRefBased/>
  <w15:docId w15:val="{9D342712-3359-F747-97DE-CA89D674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5C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5CF"/>
    <w:pPr>
      <w:keepNext/>
      <w:keepLines/>
      <w:spacing w:before="200" w:after="80"/>
      <w:outlineLvl w:val="2"/>
    </w:pPr>
    <w:rPr>
      <w:color w:val="434343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55CF"/>
    <w:rPr>
      <w:rFonts w:ascii="Arial" w:eastAsia="Arial" w:hAnsi="Arial" w:cs="Arial"/>
      <w:color w:val="434343"/>
      <w:sz w:val="26"/>
      <w:szCs w:val="2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ilne-Ives</dc:creator>
  <cp:keywords/>
  <dc:description/>
  <cp:lastModifiedBy>Madison Milne-Ives</cp:lastModifiedBy>
  <cp:revision>1</cp:revision>
  <dcterms:created xsi:type="dcterms:W3CDTF">2021-09-24T13:29:00Z</dcterms:created>
  <dcterms:modified xsi:type="dcterms:W3CDTF">2021-09-24T13:30:00Z</dcterms:modified>
</cp:coreProperties>
</file>